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34FF5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kern w:val="0"/>
          <w:sz w:val="24"/>
          <w:szCs w:val="24"/>
          <w14:ligatures w14:val="none"/>
        </w:rPr>
      </w:pPr>
      <w:r w:rsidRPr="00F255E5"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  <w:t>Supplemental Table 1.</w:t>
      </w:r>
      <w:r w:rsidRPr="00F255E5">
        <w:rPr>
          <w:rFonts w:ascii="Arial" w:eastAsia="Cambria" w:hAnsi="Arial" w:cs="Arial"/>
          <w:kern w:val="0"/>
          <w:sz w:val="24"/>
          <w:szCs w:val="24"/>
          <w14:ligatures w14:val="none"/>
        </w:rPr>
        <w:t xml:space="preserve"> Average Dietary Intake of Fatty Acids (n=92)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795"/>
        <w:gridCol w:w="1867"/>
        <w:gridCol w:w="1841"/>
        <w:gridCol w:w="857"/>
      </w:tblGrid>
      <w:tr w:rsidR="00393B05" w:rsidRPr="00F255E5" w14:paraId="6C2FEF0B" w14:textId="77777777" w:rsidTr="00F21DC3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AEF3D8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Average Dietary Intak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7191201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Control (n=33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7D48AA7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RA (n=59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FD7FDCA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p</w:t>
            </w:r>
          </w:p>
        </w:tc>
      </w:tr>
      <w:tr w:rsidR="00393B05" w:rsidRPr="00F255E5" w14:paraId="5BFC3D9D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26FD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verage Dietary Intake of 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91B84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0 (0.06, 1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16854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0 (0.06, 0.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C1C08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7</w:t>
            </w:r>
          </w:p>
        </w:tc>
      </w:tr>
      <w:tr w:rsidR="00393B05" w:rsidRPr="00F255E5" w14:paraId="0EDE9288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4A0A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verage Dietary Intake of 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400BB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3 (1, 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CECA9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2 (1, 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FEA5C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&gt;0.9</w:t>
            </w:r>
          </w:p>
        </w:tc>
      </w:tr>
      <w:tr w:rsidR="00393B05" w:rsidRPr="00F255E5" w14:paraId="4584D16C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82D5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verage Dietary Intake of 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05CD0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3 (0.02, 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57B38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3 (0.02, 0.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4DD25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9</w:t>
            </w:r>
          </w:p>
        </w:tc>
      </w:tr>
      <w:tr w:rsidR="00393B05" w:rsidRPr="00F255E5" w14:paraId="0976C0C9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2F52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verage Dietary Intake of 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48A20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2 (1, 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3D21A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2 (1, 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01F8A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&gt;0.9</w:t>
            </w:r>
          </w:p>
        </w:tc>
      </w:tr>
      <w:tr w:rsidR="00393B05" w:rsidRPr="00F255E5" w14:paraId="154F2E40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E95B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verage Dietary Intake of 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27E40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1 (0.01, 0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21EE4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1 (0.01, 0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7C8CC" w14:textId="77777777" w:rsidR="00393B05" w:rsidRPr="00F255E5" w:rsidRDefault="00393B05" w:rsidP="00F21DC3">
            <w:pPr>
              <w:keepNext/>
              <w:spacing w:after="60"/>
              <w:jc w:val="center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</w:t>
            </w:r>
          </w:p>
        </w:tc>
      </w:tr>
    </w:tbl>
    <w:p w14:paraId="19AE158F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467DCD4A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63396E84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2D51A79A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30979D22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4373E131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4F92E559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51756B49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20A1B533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76B12BA8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05E4CCD6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3592EA83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603B62FA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61510448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7C1E3AD5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2EC4072C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3153FE53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</w:pPr>
    </w:p>
    <w:p w14:paraId="36787C4F" w14:textId="77777777" w:rsidR="00393B05" w:rsidRPr="00F255E5" w:rsidRDefault="00393B05" w:rsidP="00393B05">
      <w:pPr>
        <w:spacing w:before="180" w:after="180"/>
        <w:ind w:left="0" w:right="0"/>
        <w:jc w:val="left"/>
        <w:rPr>
          <w:rFonts w:ascii="Arial" w:eastAsia="Cambria" w:hAnsi="Arial" w:cs="Arial"/>
          <w:kern w:val="0"/>
          <w:sz w:val="24"/>
          <w:szCs w:val="24"/>
          <w14:ligatures w14:val="none"/>
        </w:rPr>
      </w:pPr>
      <w:r w:rsidRPr="00F255E5">
        <w:rPr>
          <w:rFonts w:ascii="Arial" w:eastAsia="Cambria" w:hAnsi="Arial" w:cs="Arial"/>
          <w:b/>
          <w:bCs/>
          <w:kern w:val="0"/>
          <w:sz w:val="24"/>
          <w:szCs w:val="24"/>
          <w14:ligatures w14:val="none"/>
        </w:rPr>
        <w:lastRenderedPageBreak/>
        <w:t>Supplemental Table 2.</w:t>
      </w:r>
      <w:r w:rsidRPr="00F255E5">
        <w:rPr>
          <w:rFonts w:ascii="Arial" w:eastAsia="Cambria" w:hAnsi="Arial" w:cs="Arial"/>
          <w:kern w:val="0"/>
          <w:sz w:val="24"/>
          <w:szCs w:val="24"/>
          <w14:ligatures w14:val="none"/>
        </w:rPr>
        <w:t xml:space="preserve"> Correlations between Fatty Acids and Clinical Parameters among RA and Control Patients (n=82)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10"/>
        <w:gridCol w:w="2064"/>
        <w:gridCol w:w="1720"/>
        <w:gridCol w:w="973"/>
        <w:gridCol w:w="1720"/>
        <w:gridCol w:w="973"/>
      </w:tblGrid>
      <w:tr w:rsidR="00393B05" w:rsidRPr="00F255E5" w14:paraId="7151357E" w14:textId="77777777" w:rsidTr="00F21DC3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745C5E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lastRenderedPageBreak/>
              <w:t>Fatty Acid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AC6271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Parameter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ED6F7C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Correlation Coef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7EC2CE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p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A83D9A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Correlation Coef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F41FB4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  <w:b/>
              </w:rPr>
              <w:t>p</w:t>
            </w:r>
          </w:p>
        </w:tc>
      </w:tr>
      <w:tr w:rsidR="00393B05" w:rsidRPr="00F255E5" w14:paraId="698D50F5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E222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103E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0085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DC84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831B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90E7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847</w:t>
            </w:r>
          </w:p>
        </w:tc>
      </w:tr>
      <w:tr w:rsidR="00393B05" w:rsidRPr="00F255E5" w14:paraId="4D0A345D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7C3E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3939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2E37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C7E7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C138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56D9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35</w:t>
            </w:r>
          </w:p>
        </w:tc>
      </w:tr>
      <w:tr w:rsidR="00393B05" w:rsidRPr="00F255E5" w14:paraId="798A3B8D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7ACF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2C5F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1467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9CDE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CDC0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0D7F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1</w:t>
            </w:r>
          </w:p>
        </w:tc>
      </w:tr>
      <w:tr w:rsidR="00393B05" w:rsidRPr="00F255E5" w14:paraId="31B480A3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B971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04BC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DAS28-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73BB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B17C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BF28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3F89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NA</w:t>
            </w:r>
          </w:p>
        </w:tc>
      </w:tr>
      <w:tr w:rsidR="00393B05" w:rsidRPr="00F255E5" w14:paraId="5BAE8896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7C7A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334B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A7C2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9503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801D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C3CA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15</w:t>
            </w:r>
          </w:p>
        </w:tc>
      </w:tr>
      <w:tr w:rsidR="00393B05" w:rsidRPr="00F255E5" w14:paraId="404C2F8D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AC0C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172E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2942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ACD3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FE5F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5070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31</w:t>
            </w:r>
          </w:p>
        </w:tc>
      </w:tr>
      <w:tr w:rsidR="00393B05" w:rsidRPr="00F255E5" w14:paraId="6F9AD76F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9061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C9B3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HbA1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A8F0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DCC6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7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80CA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A05B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95</w:t>
            </w:r>
          </w:p>
        </w:tc>
      </w:tr>
      <w:tr w:rsidR="00393B05" w:rsidRPr="00F255E5" w14:paraId="21D943AD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7AAD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2F61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Matsuda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6C7D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4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D388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E808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509E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77</w:t>
            </w:r>
          </w:p>
        </w:tc>
      </w:tr>
      <w:tr w:rsidR="00393B05" w:rsidRPr="00F255E5" w14:paraId="605F5D79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6012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68BE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Energy adjusted HEI 2015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133B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3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9F2C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3D3E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43FD7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55</w:t>
            </w:r>
          </w:p>
        </w:tc>
      </w:tr>
      <w:tr w:rsidR="00393B05" w:rsidRPr="00F255E5" w14:paraId="6645734F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1E15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EC68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Total ME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2456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CD0D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494D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EA03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73</w:t>
            </w:r>
          </w:p>
        </w:tc>
      </w:tr>
      <w:tr w:rsidR="00393B05" w:rsidRPr="00F255E5" w14:paraId="31E6E103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59E4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Palmitoleic acid (C16:1n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5D7F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Waist-to-hip rat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A23B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85A2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6752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88EB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18</w:t>
            </w:r>
          </w:p>
        </w:tc>
      </w:tr>
      <w:tr w:rsidR="00393B05" w:rsidRPr="00F255E5" w14:paraId="5243AD39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2F94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29DD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E3B0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ADBB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B344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2326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94</w:t>
            </w:r>
          </w:p>
        </w:tc>
      </w:tr>
      <w:tr w:rsidR="00393B05" w:rsidRPr="00F255E5" w14:paraId="7948B434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9327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188A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503F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6715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65F6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6117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79</w:t>
            </w:r>
          </w:p>
        </w:tc>
      </w:tr>
      <w:tr w:rsidR="00393B05" w:rsidRPr="00F255E5" w14:paraId="50659730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6350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C935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CABE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B5AB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4E9B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7DE3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80</w:t>
            </w:r>
          </w:p>
        </w:tc>
      </w:tr>
      <w:tr w:rsidR="00393B05" w:rsidRPr="00F255E5" w14:paraId="2C6A1F8F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5DBC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D959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DAS28-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FDCE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B569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6180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3B1D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NA</w:t>
            </w:r>
          </w:p>
        </w:tc>
      </w:tr>
      <w:tr w:rsidR="00393B05" w:rsidRPr="00F255E5" w14:paraId="093C7FFB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968F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DD36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31AD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A55F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0E21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E526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19</w:t>
            </w:r>
          </w:p>
        </w:tc>
      </w:tr>
      <w:tr w:rsidR="00393B05" w:rsidRPr="00F255E5" w14:paraId="4AA83F3E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680F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F950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5C21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449F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77A5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DA9D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70</w:t>
            </w:r>
          </w:p>
        </w:tc>
      </w:tr>
      <w:tr w:rsidR="00393B05" w:rsidRPr="00F255E5" w14:paraId="3018070A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F0D9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lastRenderedPageBreak/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8E1B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HbA1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852D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E094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5905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EA33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88</w:t>
            </w:r>
          </w:p>
        </w:tc>
      </w:tr>
      <w:tr w:rsidR="00393B05" w:rsidRPr="00F255E5" w14:paraId="7298564C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2DBD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9368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Matsuda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CB37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3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D32A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CCC50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046C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790</w:t>
            </w:r>
          </w:p>
        </w:tc>
      </w:tr>
      <w:tr w:rsidR="00393B05" w:rsidRPr="00F255E5" w14:paraId="6E0C7C5A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3942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851D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Energy adjusted HEI 2015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8C0F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F49A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94C8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AC8F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23</w:t>
            </w:r>
          </w:p>
        </w:tc>
      </w:tr>
      <w:tr w:rsidR="00393B05" w:rsidRPr="00F255E5" w14:paraId="661F319F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B739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F560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Total ME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43E7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CE84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7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B780C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D4006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00</w:t>
            </w:r>
          </w:p>
        </w:tc>
      </w:tr>
      <w:tr w:rsidR="00393B05" w:rsidRPr="00F255E5" w14:paraId="11F312B1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F9D4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Oleic acid (C18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21BB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Waist-to-hip rat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F052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5FE7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0E05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B6F2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13</w:t>
            </w:r>
          </w:p>
        </w:tc>
      </w:tr>
      <w:tr w:rsidR="00393B05" w:rsidRPr="00F255E5" w14:paraId="3779B354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0D1A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7430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3B4E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F7C0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4D86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FB1E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31</w:t>
            </w:r>
          </w:p>
        </w:tc>
      </w:tr>
      <w:tr w:rsidR="00393B05" w:rsidRPr="00F255E5" w14:paraId="3186EA7B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17C6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D471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C290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DA5F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4BAB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BCAF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20</w:t>
            </w:r>
          </w:p>
        </w:tc>
      </w:tr>
      <w:tr w:rsidR="00393B05" w:rsidRPr="00F255E5" w14:paraId="513D37FB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E4EB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EC11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327F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0EB9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A2CC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3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3FDD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73</w:t>
            </w:r>
          </w:p>
        </w:tc>
      </w:tr>
      <w:tr w:rsidR="00393B05" w:rsidRPr="00F255E5" w14:paraId="7AE302E7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9781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0F75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DAS28-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F02B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8864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4B43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2FA2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NA</w:t>
            </w:r>
          </w:p>
        </w:tc>
      </w:tr>
      <w:tr w:rsidR="00393B05" w:rsidRPr="00F255E5" w14:paraId="13DCEAD8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3513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FFAE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9723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FA35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90D2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A69E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72</w:t>
            </w:r>
          </w:p>
        </w:tc>
      </w:tr>
      <w:tr w:rsidR="00393B05" w:rsidRPr="00F255E5" w14:paraId="1628993C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A134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21DB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C26D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BDD8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D62F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9CA0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79</w:t>
            </w:r>
          </w:p>
        </w:tc>
      </w:tr>
      <w:tr w:rsidR="00393B05" w:rsidRPr="00F255E5" w14:paraId="5BA63379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B3DB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C0BD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HbA1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F404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293D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9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EEFC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1A07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38</w:t>
            </w:r>
          </w:p>
        </w:tc>
      </w:tr>
      <w:tr w:rsidR="00393B05" w:rsidRPr="00F255E5" w14:paraId="48C7269A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189E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4B17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Matsuda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A26A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9ECD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0176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D8FE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38</w:t>
            </w:r>
          </w:p>
        </w:tc>
      </w:tr>
      <w:tr w:rsidR="00393B05" w:rsidRPr="00F255E5" w14:paraId="12AB3B8B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0C1E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C951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Energy adjusted HEI 2015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04DB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29F2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0790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0D86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67</w:t>
            </w:r>
          </w:p>
        </w:tc>
      </w:tr>
      <w:tr w:rsidR="00393B05" w:rsidRPr="00F255E5" w14:paraId="4DF6409F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7FF9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5114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Total ME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3DCC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A9DC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3DE6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89AC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942</w:t>
            </w:r>
          </w:p>
        </w:tc>
      </w:tr>
      <w:tr w:rsidR="00393B05" w:rsidRPr="00F255E5" w14:paraId="772D7B87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9F16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Linoleic acid (C18:2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F980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Waist-to-hip rat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7E54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409D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9912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5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1A90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1</w:t>
            </w:r>
          </w:p>
        </w:tc>
      </w:tr>
      <w:tr w:rsidR="00393B05" w:rsidRPr="00F255E5" w14:paraId="7123D1C1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8E70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3AA1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2320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68E1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6B84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7D85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27</w:t>
            </w:r>
          </w:p>
        </w:tc>
      </w:tr>
      <w:tr w:rsidR="00393B05" w:rsidRPr="00F255E5" w14:paraId="3E4E348E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2CA0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lastRenderedPageBreak/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D648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778A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C42B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801C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8277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91</w:t>
            </w:r>
          </w:p>
        </w:tc>
      </w:tr>
      <w:tr w:rsidR="00393B05" w:rsidRPr="00F255E5" w14:paraId="07BCE2F3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2F3E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3568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B7E0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F2F5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8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89B3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748B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41</w:t>
            </w:r>
          </w:p>
        </w:tc>
      </w:tr>
      <w:tr w:rsidR="00393B05" w:rsidRPr="00F255E5" w14:paraId="7DB83CDA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B25F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D776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DAS28-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BC86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3BA2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A81B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EAE0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NA</w:t>
            </w:r>
          </w:p>
        </w:tc>
      </w:tr>
      <w:tr w:rsidR="00393B05" w:rsidRPr="00F255E5" w14:paraId="2BF71C32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37B7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38ED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ACFE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7956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C911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75AE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01</w:t>
            </w:r>
          </w:p>
        </w:tc>
      </w:tr>
      <w:tr w:rsidR="00393B05" w:rsidRPr="00F255E5" w14:paraId="78910904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1808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DB1F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1E7A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22E4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6C7B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79FF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28</w:t>
            </w:r>
          </w:p>
        </w:tc>
      </w:tr>
      <w:tr w:rsidR="00393B05" w:rsidRPr="00F255E5" w14:paraId="4C56DD8F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3DE6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9051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HbA1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5292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4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9C42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691A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DFE0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990</w:t>
            </w:r>
          </w:p>
        </w:tc>
      </w:tr>
      <w:tr w:rsidR="00393B05" w:rsidRPr="00F255E5" w14:paraId="5F05EE96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E856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07AB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Matsuda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07E1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240C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CC97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9E80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68</w:t>
            </w:r>
          </w:p>
        </w:tc>
      </w:tr>
      <w:tr w:rsidR="00393B05" w:rsidRPr="00F255E5" w14:paraId="4F1C34D0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EDF3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6EC7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Energy adjusted HEI 2015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A921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40B4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2354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1E5D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26</w:t>
            </w:r>
          </w:p>
        </w:tc>
      </w:tr>
      <w:tr w:rsidR="00393B05" w:rsidRPr="00F255E5" w14:paraId="757DCD1B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2EE2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5FDF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Total ME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BE8D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0FF6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24D0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5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2247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04</w:t>
            </w:r>
          </w:p>
        </w:tc>
      </w:tr>
      <w:tr w:rsidR="00393B05" w:rsidRPr="00F255E5" w14:paraId="084916F3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289E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Gondoic acid (C20:1n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06D5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Waist-to-hip rat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0163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069B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4340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C99E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761</w:t>
            </w:r>
          </w:p>
        </w:tc>
      </w:tr>
      <w:tr w:rsidR="00393B05" w:rsidRPr="00F255E5" w14:paraId="6E8B43B3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22EA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3EC3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9110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E413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8730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1DF9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43</w:t>
            </w:r>
          </w:p>
        </w:tc>
      </w:tr>
      <w:tr w:rsidR="00393B05" w:rsidRPr="00F255E5" w14:paraId="58FA29FD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10B6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0804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5433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0435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50B0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5910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880</w:t>
            </w:r>
          </w:p>
        </w:tc>
      </w:tr>
      <w:tr w:rsidR="00393B05" w:rsidRPr="00F255E5" w14:paraId="66F839E1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9A45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2070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5641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D0B6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2AB0A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8C34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19</w:t>
            </w:r>
          </w:p>
        </w:tc>
      </w:tr>
      <w:tr w:rsidR="00393B05" w:rsidRPr="00F255E5" w14:paraId="0493D706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16AB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6EF1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DAS28-CR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F9A6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23E3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9F96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0F4F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NA</w:t>
            </w:r>
          </w:p>
        </w:tc>
      </w:tr>
      <w:tr w:rsidR="00393B05" w:rsidRPr="00F255E5" w14:paraId="40FCE6D6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CA26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E024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97F75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B916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61DD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2CF7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34</w:t>
            </w:r>
          </w:p>
        </w:tc>
      </w:tr>
      <w:tr w:rsidR="00393B05" w:rsidRPr="00F255E5" w14:paraId="43CA2C32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06FD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F6B9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F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03E1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A493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8065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73FD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624</w:t>
            </w:r>
          </w:p>
        </w:tc>
      </w:tr>
      <w:tr w:rsidR="00393B05" w:rsidRPr="00F255E5" w14:paraId="1F73A5FC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E607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6A691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HbA1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0E88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4A94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2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EF1C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DD867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68</w:t>
            </w:r>
          </w:p>
        </w:tc>
      </w:tr>
      <w:tr w:rsidR="00393B05" w:rsidRPr="00F255E5" w14:paraId="1FCE458E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381B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lastRenderedPageBreak/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4737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Matsuda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F881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4694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7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7352A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0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F4F9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928</w:t>
            </w:r>
          </w:p>
        </w:tc>
      </w:tr>
      <w:tr w:rsidR="00393B05" w:rsidRPr="00F255E5" w14:paraId="4392C6CC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F144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AC54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Energy adjusted HEI 2015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FE556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F6E38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4225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69F86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404</w:t>
            </w:r>
          </w:p>
        </w:tc>
      </w:tr>
      <w:tr w:rsidR="00393B05" w:rsidRPr="00F255E5" w14:paraId="054575DA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16842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99840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Total ME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294D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1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58BF3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3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69C74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0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CEA4E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758</w:t>
            </w:r>
          </w:p>
        </w:tc>
      </w:tr>
      <w:tr w:rsidR="00393B05" w:rsidRPr="00F255E5" w14:paraId="2A274504" w14:textId="77777777" w:rsidTr="00F21DC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6D28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Arachidonic acid (C20:4n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891C9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Waist-to-hip rati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DC40F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-0.2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7267B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BE48C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1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B9A9D" w14:textId="77777777" w:rsidR="00393B05" w:rsidRPr="00F255E5" w:rsidRDefault="00393B05" w:rsidP="00F21DC3">
            <w:pPr>
              <w:keepNext/>
              <w:spacing w:after="60"/>
              <w:rPr>
                <w:rFonts w:ascii="Arial" w:eastAsia="Cambria" w:hAnsi="Arial" w:cs="Arial"/>
              </w:rPr>
            </w:pPr>
            <w:r w:rsidRPr="00F255E5">
              <w:rPr>
                <w:rFonts w:ascii="Arial" w:eastAsia="Cambria" w:hAnsi="Arial" w:cs="Arial"/>
              </w:rPr>
              <w:t>0.592</w:t>
            </w:r>
          </w:p>
        </w:tc>
      </w:tr>
    </w:tbl>
    <w:p w14:paraId="3F8F64F9" w14:textId="77777777" w:rsidR="00393B05" w:rsidRPr="00F255E5" w:rsidRDefault="00393B05" w:rsidP="00393B05">
      <w:pPr>
        <w:shd w:val="clear" w:color="auto" w:fill="FFFFFF"/>
        <w:spacing w:before="0" w:after="168" w:line="480" w:lineRule="auto"/>
        <w:ind w:left="0" w:right="0"/>
        <w:jc w:val="left"/>
        <w:outlineLvl w:val="2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7B2178F9" w14:textId="77777777" w:rsidR="00393B05" w:rsidRPr="00F255E5" w:rsidRDefault="00393B05" w:rsidP="00393B05">
      <w:pPr>
        <w:shd w:val="clear" w:color="auto" w:fill="FFFFFF"/>
        <w:spacing w:before="0" w:after="168" w:line="480" w:lineRule="auto"/>
        <w:ind w:left="0" w:right="0"/>
        <w:jc w:val="left"/>
        <w:outlineLvl w:val="2"/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14:paraId="4E2AE476" w14:textId="77777777" w:rsidR="00393B05" w:rsidRPr="00F255E5" w:rsidRDefault="00393B05" w:rsidP="00393B05">
      <w:pPr>
        <w:shd w:val="clear" w:color="auto" w:fill="FFFFFF"/>
        <w:spacing w:before="0" w:after="168" w:line="480" w:lineRule="auto"/>
        <w:ind w:left="0" w:right="0"/>
        <w:jc w:val="left"/>
        <w:outlineLvl w:val="2"/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14:paraId="5E8B7462" w14:textId="77777777" w:rsidR="00393B05" w:rsidRPr="00F255E5" w:rsidRDefault="00393B05" w:rsidP="00393B05">
      <w:pPr>
        <w:shd w:val="clear" w:color="auto" w:fill="FFFFFF"/>
        <w:spacing w:before="0" w:after="168" w:line="480" w:lineRule="auto"/>
        <w:ind w:left="0" w:right="0"/>
        <w:jc w:val="left"/>
        <w:outlineLvl w:val="2"/>
        <w:rPr>
          <w:rFonts w:ascii="Arial" w:eastAsia="Times New Roman" w:hAnsi="Arial" w:cs="Arial"/>
          <w:b/>
          <w:bCs/>
          <w:color w:val="000000" w:themeColor="text1"/>
          <w:kern w:val="0"/>
          <w:sz w:val="24"/>
          <w:szCs w:val="24"/>
          <w14:ligatures w14:val="none"/>
        </w:rPr>
      </w:pPr>
    </w:p>
    <w:p w14:paraId="6863B92A" w14:textId="77777777" w:rsidR="00E209F8" w:rsidRDefault="00E209F8"/>
    <w:sectPr w:rsidR="00E20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B05"/>
    <w:rsid w:val="00393B05"/>
    <w:rsid w:val="00BB1929"/>
    <w:rsid w:val="00BD5531"/>
    <w:rsid w:val="00E2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BE00"/>
  <w15:chartTrackingRefBased/>
  <w15:docId w15:val="{F2FA82C6-B7DF-4FA6-A59B-C15706216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B05"/>
    <w:pPr>
      <w:spacing w:before="120" w:after="0" w:line="240" w:lineRule="auto"/>
      <w:ind w:left="115" w:right="187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B05"/>
    <w:pPr>
      <w:keepNext/>
      <w:keepLines/>
      <w:spacing w:before="360" w:after="80" w:line="278" w:lineRule="auto"/>
      <w:ind w:left="0" w:righ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B05"/>
    <w:pPr>
      <w:keepNext/>
      <w:keepLines/>
      <w:spacing w:before="160" w:after="80" w:line="278" w:lineRule="auto"/>
      <w:ind w:left="0" w:righ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B05"/>
    <w:pPr>
      <w:keepNext/>
      <w:keepLines/>
      <w:spacing w:before="160" w:after="80" w:line="278" w:lineRule="auto"/>
      <w:ind w:left="0" w:right="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B05"/>
    <w:pPr>
      <w:keepNext/>
      <w:keepLines/>
      <w:spacing w:before="80" w:after="40" w:line="278" w:lineRule="auto"/>
      <w:ind w:left="0" w:right="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B05"/>
    <w:pPr>
      <w:keepNext/>
      <w:keepLines/>
      <w:spacing w:before="80" w:after="40" w:line="278" w:lineRule="auto"/>
      <w:ind w:left="0" w:right="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B05"/>
    <w:pPr>
      <w:keepNext/>
      <w:keepLines/>
      <w:spacing w:before="40" w:line="278" w:lineRule="auto"/>
      <w:ind w:left="0" w:right="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B05"/>
    <w:pPr>
      <w:keepNext/>
      <w:keepLines/>
      <w:spacing w:before="40" w:line="278" w:lineRule="auto"/>
      <w:ind w:left="0" w:right="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B05"/>
    <w:pPr>
      <w:keepNext/>
      <w:keepLines/>
      <w:spacing w:before="0" w:line="278" w:lineRule="auto"/>
      <w:ind w:left="0" w:right="0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B05"/>
    <w:pPr>
      <w:keepNext/>
      <w:keepLines/>
      <w:spacing w:before="0" w:line="278" w:lineRule="auto"/>
      <w:ind w:left="0" w:right="0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B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B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B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B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B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B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B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B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B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B05"/>
    <w:pPr>
      <w:spacing w:before="0" w:after="80"/>
      <w:ind w:left="0" w:right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B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B05"/>
    <w:pPr>
      <w:numPr>
        <w:ilvl w:val="1"/>
      </w:numPr>
      <w:spacing w:before="0" w:after="160" w:line="278" w:lineRule="auto"/>
      <w:ind w:right="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B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B05"/>
    <w:pPr>
      <w:spacing w:before="160" w:after="160" w:line="278" w:lineRule="auto"/>
      <w:ind w:left="0" w:right="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93B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B05"/>
    <w:pPr>
      <w:spacing w:before="0" w:after="160" w:line="278" w:lineRule="auto"/>
      <w:ind w:left="720" w:right="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93B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B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B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B05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393B05"/>
    <w:pPr>
      <w:spacing w:after="200" w:line="240" w:lineRule="auto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02</Words>
  <Characters>3434</Characters>
  <Application>Microsoft Office Word</Application>
  <DocSecurity>0</DocSecurity>
  <Lines>28</Lines>
  <Paragraphs>8</Paragraphs>
  <ScaleCrop>false</ScaleCrop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oka, Beatriz   (HSC)</dc:creator>
  <cp:keywords/>
  <dc:description/>
  <cp:lastModifiedBy>Hanaoka, Beatriz   (HSC)</cp:lastModifiedBy>
  <cp:revision>1</cp:revision>
  <dcterms:created xsi:type="dcterms:W3CDTF">2026-01-27T17:34:00Z</dcterms:created>
  <dcterms:modified xsi:type="dcterms:W3CDTF">2026-01-27T17:36:00Z</dcterms:modified>
</cp:coreProperties>
</file>